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677"/>
        <w:gridCol w:w="686"/>
        <w:gridCol w:w="689"/>
        <w:gridCol w:w="677"/>
        <w:gridCol w:w="685"/>
        <w:gridCol w:w="690"/>
        <w:gridCol w:w="677"/>
        <w:gridCol w:w="685"/>
        <w:gridCol w:w="981"/>
        <w:gridCol w:w="981"/>
        <w:gridCol w:w="981"/>
      </w:tblGrid>
      <w:tr w:rsidR="003B3F42" w:rsidRPr="000515AE" w14:paraId="2BF22878" w14:textId="77777777" w:rsidTr="001141FC">
        <w:trPr>
          <w:trHeight w:val="558"/>
        </w:trPr>
        <w:tc>
          <w:tcPr>
            <w:tcW w:w="19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D55793" w14:textId="77777777" w:rsidR="003B3F42" w:rsidRPr="00C47291" w:rsidRDefault="003B3F42" w:rsidP="002471A7">
            <w:pPr>
              <w:rPr>
                <w:rFonts w:ascii="Arial" w:hAnsi="Arial" w:cs="Times New Roman"/>
                <w:b/>
                <w:sz w:val="22"/>
                <w:szCs w:val="22"/>
              </w:rPr>
            </w:pPr>
            <w:r>
              <w:rPr>
                <w:rFonts w:ascii="Arial" w:hAnsi="Arial" w:cs="Times New Roman"/>
                <w:b/>
                <w:sz w:val="22"/>
                <w:szCs w:val="22"/>
              </w:rPr>
              <w:t>DDAH Activity</w:t>
            </w:r>
          </w:p>
        </w:tc>
        <w:tc>
          <w:tcPr>
            <w:tcW w:w="205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8D6DDC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0515AE">
              <w:rPr>
                <w:rFonts w:ascii="Arial" w:hAnsi="Arial" w:cs="Arial"/>
                <w:b/>
                <w:sz w:val="22"/>
                <w:szCs w:val="22"/>
              </w:rPr>
              <w:t>Infected</w:t>
            </w:r>
          </w:p>
        </w:tc>
        <w:tc>
          <w:tcPr>
            <w:tcW w:w="205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BC4106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515AE">
              <w:rPr>
                <w:rFonts w:ascii="Arial" w:hAnsi="Arial" w:cs="Arial"/>
                <w:b/>
                <w:sz w:val="22"/>
                <w:szCs w:val="22"/>
              </w:rPr>
              <w:t>Uninfected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17748C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515AE">
              <w:rPr>
                <w:rFonts w:ascii="Arial" w:hAnsi="Arial" w:cs="Arial"/>
                <w:b/>
                <w:sz w:val="22"/>
                <w:szCs w:val="22"/>
              </w:rPr>
              <w:t>Combined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DEF1E1" w14:textId="77777777" w:rsidR="003B3F42" w:rsidRPr="000515AE" w:rsidRDefault="003B3F42" w:rsidP="002471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tial Correlation</w:t>
            </w:r>
          </w:p>
        </w:tc>
      </w:tr>
      <w:tr w:rsidR="003B3F42" w:rsidRPr="000515AE" w14:paraId="73448D3A" w14:textId="77777777" w:rsidTr="001141FC">
        <w:trPr>
          <w:trHeight w:val="558"/>
        </w:trPr>
        <w:tc>
          <w:tcPr>
            <w:tcW w:w="19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7545F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3C6CA5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Times New Roman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3120CF42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r</w:t>
            </w:r>
            <w:proofErr w:type="gramEnd"/>
          </w:p>
        </w:tc>
        <w:tc>
          <w:tcPr>
            <w:tcW w:w="6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BBDE3C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4973AD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Times New Roman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78E75915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r</w:t>
            </w:r>
            <w:proofErr w:type="gramEnd"/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518565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775CD0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Times New Roman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163091B3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r</w:t>
            </w:r>
            <w:proofErr w:type="gramEnd"/>
          </w:p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523680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4D01A85D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Times New Roman"/>
                <w:sz w:val="18"/>
                <w:szCs w:val="18"/>
              </w:rPr>
              <w:t>r</w:t>
            </w:r>
            <w:r w:rsidRPr="00C47291">
              <w:rPr>
                <w:rFonts w:ascii="Arial" w:hAnsi="Arial" w:cs="Times New Roman"/>
                <w:sz w:val="18"/>
                <w:szCs w:val="18"/>
                <w:vertAlign w:val="subscript"/>
              </w:rPr>
              <w:t>part</w:t>
            </w:r>
            <w:proofErr w:type="spellEnd"/>
            <w:proofErr w:type="gramEnd"/>
          </w:p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A4C5C9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gramStart"/>
            <w:r>
              <w:rPr>
                <w:rFonts w:ascii="Arial" w:hAnsi="Arial" w:cs="Times New Roman"/>
                <w:sz w:val="18"/>
                <w:szCs w:val="18"/>
              </w:rPr>
              <w:t>p</w:t>
            </w:r>
            <w:proofErr w:type="gramEnd"/>
          </w:p>
        </w:tc>
      </w:tr>
      <w:tr w:rsidR="003B3F42" w:rsidRPr="000066EC" w14:paraId="4FA0E228" w14:textId="77777777" w:rsidTr="001141FC">
        <w:trPr>
          <w:trHeight w:val="558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EAE8C7" w14:textId="77777777" w:rsidR="003B3F42" w:rsidRPr="000515AE" w:rsidRDefault="003B3F42" w:rsidP="002471A7">
            <w:pPr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Times New Roman"/>
                <w:b/>
                <w:sz w:val="18"/>
                <w:szCs w:val="18"/>
              </w:rPr>
              <w:t xml:space="preserve">(A) </w:t>
            </w:r>
            <w:r w:rsidRPr="000515AE">
              <w:rPr>
                <w:rFonts w:ascii="Arial" w:hAnsi="Arial" w:cs="Times New Roman"/>
                <w:b/>
                <w:sz w:val="18"/>
                <w:szCs w:val="18"/>
              </w:rPr>
              <w:t>Plasma ADMA/</w:t>
            </w:r>
            <w:proofErr w:type="spellStart"/>
            <w:r w:rsidRPr="000515AE">
              <w:rPr>
                <w:rFonts w:ascii="Arial" w:hAnsi="Arial" w:cs="Times New Roman"/>
                <w:b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F0D3C2" w14:textId="77777777" w:rsidR="003B3F42" w:rsidRPr="00577C89" w:rsidRDefault="003B3F42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21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26F8C5E5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066EC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6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CCA4F4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0066E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E0F869" w14:textId="77777777" w:rsidR="003B3F42" w:rsidRPr="00577C89" w:rsidRDefault="003B3F42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26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12A6B0D5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6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DAA94E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066EC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9DEB95" w14:textId="77777777" w:rsidR="003B3F42" w:rsidRPr="00577C89" w:rsidRDefault="003B3F42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49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1F63693B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066EC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C8B574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066EC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05E605C0" w14:textId="77777777" w:rsidR="003B3F42" w:rsidRPr="000066EC" w:rsidRDefault="003B3F42" w:rsidP="0024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774BB9" w14:textId="77777777" w:rsidR="003B3F42" w:rsidRPr="000066EC" w:rsidRDefault="003B3F42" w:rsidP="0024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B3F42" w:rsidRPr="000066EC" w14:paraId="0EBA14D4" w14:textId="77777777" w:rsidTr="001141FC">
        <w:trPr>
          <w:trHeight w:val="558"/>
        </w:trPr>
        <w:tc>
          <w:tcPr>
            <w:tcW w:w="1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0EC39" w14:textId="77777777" w:rsidR="003B3F42" w:rsidRPr="000515AE" w:rsidRDefault="003B3F42" w:rsidP="002471A7">
            <w:pPr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Times New Roman"/>
                <w:b/>
                <w:sz w:val="18"/>
                <w:szCs w:val="18"/>
              </w:rPr>
              <w:t xml:space="preserve">(B) </w:t>
            </w:r>
            <w:r w:rsidRPr="000515AE">
              <w:rPr>
                <w:rFonts w:ascii="Arial" w:hAnsi="Arial" w:cs="Times New Roman"/>
                <w:b/>
                <w:sz w:val="18"/>
                <w:szCs w:val="18"/>
              </w:rPr>
              <w:t>Hepatic ADMA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4342CA" w14:textId="77777777" w:rsidR="003B3F42" w:rsidRPr="00966B74" w:rsidRDefault="003B3F42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966B74">
              <w:rPr>
                <w:rFonts w:ascii="Arial" w:hAnsi="Arial" w:cs="Times New Roman"/>
                <w:sz w:val="18"/>
                <w:szCs w:val="18"/>
              </w:rPr>
              <w:t>23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7D66116D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6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B77ED4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066E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896B26" w14:textId="77777777" w:rsidR="003B3F42" w:rsidRPr="00577C89" w:rsidRDefault="003B3F42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26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2BE06C5E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066EC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AA2AA3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066E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329CE9" w14:textId="77777777" w:rsidR="003B3F42" w:rsidRPr="00577C89" w:rsidRDefault="003B3F42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577C89">
              <w:rPr>
                <w:rFonts w:ascii="Arial" w:hAnsi="Arial" w:cs="Times New Roman"/>
                <w:sz w:val="18"/>
                <w:szCs w:val="18"/>
              </w:rPr>
              <w:t>5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72BA6D7C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066EC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071BE4" w14:textId="77777777" w:rsidR="003B3F42" w:rsidRPr="000515AE" w:rsidRDefault="003B3F42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066EC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2CC5DEC2" w14:textId="77777777" w:rsidR="003B3F42" w:rsidRPr="000066EC" w:rsidRDefault="003B3F42" w:rsidP="0024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FF85BA" w14:textId="77777777" w:rsidR="003B3F42" w:rsidRPr="000066EC" w:rsidRDefault="003B3F42" w:rsidP="0024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</w:tbl>
    <w:p w14:paraId="13BDBDD8" w14:textId="77777777" w:rsidR="006C1CC7" w:rsidRDefault="006C1CC7" w:rsidP="006C1CC7">
      <w:pPr>
        <w:rPr>
          <w:rFonts w:ascii="Arial" w:hAnsi="Arial"/>
          <w:b/>
          <w:sz w:val="22"/>
          <w:szCs w:val="22"/>
        </w:rPr>
      </w:pPr>
    </w:p>
    <w:p w14:paraId="7128BD1D" w14:textId="77777777" w:rsidR="006C1CC7" w:rsidRPr="006C1CC7" w:rsidRDefault="006C1CC7" w:rsidP="006C1CC7">
      <w:pPr>
        <w:rPr>
          <w:rFonts w:ascii="Arial" w:hAnsi="Arial"/>
          <w:b/>
          <w:sz w:val="22"/>
          <w:szCs w:val="22"/>
        </w:rPr>
      </w:pPr>
    </w:p>
    <w:p w14:paraId="42EC03D6" w14:textId="77777777" w:rsidR="006C1CC7" w:rsidRPr="006C1CC7" w:rsidRDefault="006C1CC7">
      <w:pPr>
        <w:rPr>
          <w:rFonts w:ascii="Arial" w:hAnsi="Arial"/>
          <w:b/>
          <w:sz w:val="22"/>
          <w:szCs w:val="22"/>
        </w:rPr>
      </w:pPr>
      <w:bookmarkStart w:id="0" w:name="_GoBack"/>
      <w:bookmarkEnd w:id="0"/>
    </w:p>
    <w:sectPr w:rsidR="006C1CC7" w:rsidRPr="006C1CC7" w:rsidSect="006C1CC7"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CC7"/>
    <w:rsid w:val="001141FC"/>
    <w:rsid w:val="003B3F42"/>
    <w:rsid w:val="006C1CC7"/>
    <w:rsid w:val="00C2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23E8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F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6C1CC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C1CC7"/>
  </w:style>
  <w:style w:type="table" w:styleId="TableGrid">
    <w:name w:val="Table Grid"/>
    <w:basedOn w:val="TableNormal"/>
    <w:uiPriority w:val="59"/>
    <w:rsid w:val="003B3F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F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6C1CC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C1CC7"/>
  </w:style>
  <w:style w:type="table" w:styleId="TableGrid">
    <w:name w:val="Table Grid"/>
    <w:basedOn w:val="TableNormal"/>
    <w:uiPriority w:val="59"/>
    <w:rsid w:val="003B3F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7</Characters>
  <Application>Microsoft Macintosh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, Hans (NIH/NHLBI) [E]</dc:creator>
  <cp:keywords/>
  <dc:description/>
  <cp:lastModifiedBy>Ackerman, Hans (NIH/NHLBI) [E]</cp:lastModifiedBy>
  <cp:revision>2</cp:revision>
  <dcterms:created xsi:type="dcterms:W3CDTF">2015-07-27T20:39:00Z</dcterms:created>
  <dcterms:modified xsi:type="dcterms:W3CDTF">2015-07-27T20:57:00Z</dcterms:modified>
</cp:coreProperties>
</file>